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2- Accession numbers of the </w:t>
      </w:r>
      <w:r>
        <w:rPr/>
        <w:t>mammalian species.</w:t>
      </w:r>
    </w:p>
    <w:tbl>
      <w:tblPr>
        <w:tblW w:w="107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2280"/>
        <w:gridCol w:w="1320"/>
        <w:gridCol w:w="2140"/>
        <w:gridCol w:w="1340"/>
        <w:gridCol w:w="238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cession Number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peci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cession Number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peci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cession Number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920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hrysochloris asiatic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0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51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mmotragus lervi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30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remitalpa grant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09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atra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06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udorcas taxicolor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30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endrohyrax dorsal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3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Vulpes vulp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04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pra hirc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91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rocavia capens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68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lup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9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pricornis crisp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92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lephantulus sp. VB00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21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laniger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64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aemorhedus swinhoei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2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croscelides proboscide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44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uon alpi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75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aemorhedus caud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12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lephas maxim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70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yctereutes procyonoid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94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vis ari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093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oxodonta african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49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pilogale putori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7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vus nippon yesoens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57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mmut americanum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6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nhydra lutr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9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vus nippon central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59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mmuthus primigeni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35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utra lutr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70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vus elaph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31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ugong dugo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68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lo gul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6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vus nippon taiouan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302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richechus manat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67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rtes melamp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83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vus nippon hortulorum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63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chinops telfair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57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rtes zibellin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83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vus elaphus xanthopyg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07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ycteropus afe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14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rtes flavigu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84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vus elaphus yarkandens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3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aleopterus variegat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67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eles anakum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70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vus eldi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2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epus europae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12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eles mel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70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vus elaphus songaric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91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yctolagus cunicu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2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dobenus rosmarus rosma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1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usa unicolor swinhoei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03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chotona collar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2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rctocephalus forst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82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ydropotes inerm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35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chotona princep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1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rctocephalus pusil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74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laphodus cephaloph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02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chotona curzonia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rctocephalus townsend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6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ntiacus reevesi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5112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eterocephalus glabe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1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llorhinus ursi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56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ntiacus muntjak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088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via porcel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3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metopias juba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57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ntiacus crinifron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65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hryonomys swinderian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1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eophoca cinere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9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ntiacus reevesi micrur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05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nomalurus sp. GP-200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1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ocarctos hook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70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ngifer tarand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31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aculus jacu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1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Zalophus californi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10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iraffa camelopardalis angolens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892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lis gl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ystophora cristat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69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oschus berezovskii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57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othenomys chinens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rignathus barba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75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oschus moschifer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04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icrotus kikuchi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60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alichoerus gryp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83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acochoerus african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06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icrotus lev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ydrurga leptonyx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084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524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icrotus fortis fort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eptonychotes weddel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9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 domestic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524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icrotus fortis calamorum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obodon carcinophag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69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 taiwanens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56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roedromys liangshanens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irounga leonin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10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ecari tajacu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93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ricetulus grise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onachus schauinsland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62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melus bactrian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27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esocricetus aurat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32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oca vitulin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62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melus fer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06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scherskia trito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oca fasciat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84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melus dromedari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69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eggadina lakedownens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2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oca groenland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50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ama paco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08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3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oca largh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82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ama guanico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1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 domestic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3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usa casp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10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ama glam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1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 molossin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3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usa sibi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55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Vicugna vicug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33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 muscu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3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usa hispid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61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teropus dasymall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650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terricol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12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rocyon lotor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61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teropus scapul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387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 castane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4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iluropoda melanoleu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39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ousettus aegyptiac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69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seudomys chapman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11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rctodus sim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2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ystacina tuberculat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66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norvegic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96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elarctos malay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00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rtibeus jamaicens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63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tanezum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97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elursus ursi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43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hinolophus monocero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37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ratt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96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remarctos orna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43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hinolophus pumil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38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exulan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42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sus americ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30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hinolophus formosa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46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praet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42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sus arcto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62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halinolobus tubercul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85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leucop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42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sus maritim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43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ipistrellus abram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85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lutreo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75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sus thibetanus mupin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08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rinaceus europae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86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tunney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33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sus thibetanus formos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03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emiechinus auri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86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villosissim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97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sus thibet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80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chinosorex gymnur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867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fuscipe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11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sus spelae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29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ylomys suill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87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attus sordid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11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sus thibetanus ussuric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89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rocidura russul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31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annospalax ehrenberg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11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sus thibetanus thibet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04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pisoriculus fumid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36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ciurus vulgar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1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cinonyx juba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43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orex unguicul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747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hlorocebus pygerythr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70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elis ca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15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alemys pyrenaic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74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hlorocebus tanta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45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ynx ruf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03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ogera wogur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76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caca sylvan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5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eofelis nebul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39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alpa europae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94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caca mulatt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64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thera pard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03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rotrichus talpoid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51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caca thibetan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64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thera tigr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64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quus caball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670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caca fascicular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77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thera tigris amoy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78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quus asin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992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pio hamadrya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63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Uncia unc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68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oelodonta antiquitat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0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olobus guerez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6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alaena mystice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68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icerorhinus sumatrens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21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asalis larvat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3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balaena austr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68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iceros bicorn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21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iliocolobus badi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32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alaenoptera phys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77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hinoceros unicorn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217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resbytis melalopho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60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alaenoptera muscu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80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ratotherium simum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220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ygathrix nemae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alaenoptera acutorostrat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68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hinoceros sondaic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21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hinopithecus roxellan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2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alaenoptera bonaer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2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nis tetradactyl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21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emnopithecus entel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2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alaenoptera bryde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82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asypus novemcinc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00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rachypithecus obscur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2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alaenoptera bore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2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radypus tridactyl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64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orilla gorill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93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alaenoptera omura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2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holoepus didactyl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120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orilla gorilla gorill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93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alaenoptera eden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3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amandua tetradactyl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137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omo sapiens neanderthalens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2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egaptera novaeangl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63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asyurus halluc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920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omo sapien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schrichtius robus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52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ascogale tapoataf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99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omo sp. Alta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6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perea marginat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51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minthopsis douglasi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64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6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elphinus cap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63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minthopsis crassicaudat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64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6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rampus grise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94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yrmecobius fasci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64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ongo pygmae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agenorhynchus albirostr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94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hylacinus cynocephal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08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ongo abeli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68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61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idelphis virginia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082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ylobates la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5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ousa chin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51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etachirus nudicaud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042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ylobates agil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5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tenella attenuat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29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onodelphis domestic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04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ylobates pileat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5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tenella coeruleoalb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82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hylamys elegan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05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omascus sik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5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ursiops adunc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14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istoechurus penn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047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ymphalangus syndacty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5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ursiops trunca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13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agorchestes hirsu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76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ebus albifron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Inia geoffr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44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agostrophus fasci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7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aimiri sciure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62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ipotes vexillifer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179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cropus robus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81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arsius bancan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onodon monocero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13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actylopsila trivirgat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7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arsius syricht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8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ocoena phocoen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13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etaurus brevicep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29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aubentonia madagascariens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Kogia brevicep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13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alanger vesti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6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oris tardigrad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50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yseter catodon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03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richosurus vulpecul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76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ycticebus coucang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latanista minor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813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hascolarctos cinere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6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erodicticus potto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ontoporia blainville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52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otorous tridactyl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05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ropithecus coquerel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erardius bair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51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seudocheirus peregrin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0300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lemur mongoz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27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yperoodon ampulla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51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arsipes rostr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6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lemur fulvus fulv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088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ippopotamus amphibi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32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Vombatus ursin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6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lemur fulvus mayottens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09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ntilope cervicapr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82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romiciops gliroid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7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lemur macaco macaco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744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tholops hodgso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52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otoryctes typhlop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402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emur catt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87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rocapra przewals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82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enolestes fuliginos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7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Varecia variegata variegat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34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82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Rhyncholestes raphanur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45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epilemur hubbardorum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404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onas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74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Isoodon macrour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6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alago senegalens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597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indic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52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acrotis lagoti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62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tolemur crassicaudat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38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52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erameles gunnii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52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upaia belanger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85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089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nithorhynchus anatin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969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ilurus fulgens styan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270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javanic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332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achyglossus aculeat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112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ilurus fulgen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1399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primigeni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36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Zaglossus bruijni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200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29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ubalus bubali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P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5:17:00Z</dcterms:created>
  <dc:creator>pedroa</dc:creator>
  <dc:description/>
  <cp:keywords/>
  <dc:language>en-US</dc:language>
  <cp:lastModifiedBy>pedroa</cp:lastModifiedBy>
  <dcterms:modified xsi:type="dcterms:W3CDTF">2013-02-27T15:18:00Z</dcterms:modified>
  <cp:revision>1</cp:revision>
  <dc:subject/>
  <dc:title/>
</cp:coreProperties>
</file>